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F33C8A">
      <w:pPr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</w:rPr>
        <w:t>Additional file 8</w:t>
      </w:r>
    </w:p>
    <w:p w:rsidR="006C7DAB" w:rsidRDefault="006C7DAB">
      <w:pPr>
        <w:rPr>
          <w:rFonts w:ascii="Arial" w:hAnsi="Arial" w:cs="Arial"/>
          <w:b/>
          <w:color w:val="000000"/>
          <w:sz w:val="24"/>
          <w:szCs w:val="24"/>
        </w:rPr>
      </w:pPr>
    </w:p>
    <w:p w:rsidR="006C7DAB" w:rsidRDefault="006C7DAB">
      <w:pPr>
        <w:rPr>
          <w:rFonts w:ascii="Arial" w:hAnsi="Arial" w:cs="Arial"/>
          <w:color w:val="000000"/>
          <w:sz w:val="24"/>
          <w:szCs w:val="24"/>
        </w:rPr>
      </w:pPr>
      <w:r w:rsidRPr="00902C89">
        <w:rPr>
          <w:rFonts w:ascii="Arial" w:hAnsi="Arial" w:cs="Arial"/>
          <w:b/>
          <w:color w:val="000000"/>
          <w:sz w:val="24"/>
          <w:szCs w:val="24"/>
        </w:rPr>
        <w:t xml:space="preserve">Table S3 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Hydrogen bonds and salt bridges on the A-B interface of </w:t>
      </w:r>
      <w:r w:rsidRPr="00902C89">
        <w:rPr>
          <w:rFonts w:ascii="Arial" w:hAnsi="Arial" w:cs="Arial"/>
          <w:i/>
          <w:color w:val="000000"/>
          <w:sz w:val="24"/>
          <w:szCs w:val="24"/>
        </w:rPr>
        <w:t>Rd</w:t>
      </w:r>
      <w:r w:rsidRPr="00902C89">
        <w:rPr>
          <w:rFonts w:ascii="Arial" w:hAnsi="Arial" w:cs="Arial"/>
          <w:color w:val="000000"/>
          <w:sz w:val="24"/>
          <w:szCs w:val="24"/>
        </w:rPr>
        <w:t>Fuc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1"/>
        <w:gridCol w:w="1935"/>
        <w:gridCol w:w="3540"/>
      </w:tblGrid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B</w:t>
            </w:r>
          </w:p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(residue [atom])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Tyr92 [OH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303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Thr113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363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hr113 [OG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494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er129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Lys467 [N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139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Tyr518 [OH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2 [OD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Ser367 [OG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Val143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373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n144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494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la569 [O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Tyr579 [OH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18 [NH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Tyr440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18 [NH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Gln302 [OE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y93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Met185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er94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y186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er94 [OG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2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y186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hr113 [OG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114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lastRenderedPageBreak/>
              <w:t>Lys158 [NZ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518 [OH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y571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yr579 [OH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et572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ys552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et572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575 [OE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573 [N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lu575 [OE2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n584 [ND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1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ys467 [O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A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Distribution [Å]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Chain B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Glu114 [OE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rg494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Glu114 [OE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6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1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Asp145 [OD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373 [NE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373 [NH2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1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2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373 [NH2]</w:t>
            </w:r>
          </w:p>
        </w:tc>
      </w:tr>
      <w:tr w:rsidR="006C7DAB" w:rsidRPr="006C7DAB" w:rsidTr="006C7DAB"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sp145 [OD2]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7DAB" w:rsidRPr="006C7DAB" w:rsidRDefault="006C7DAB" w:rsidP="006C7DA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C7DAB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rg494 [NH2]</w:t>
            </w:r>
          </w:p>
        </w:tc>
      </w:tr>
    </w:tbl>
    <w:p w:rsidR="006C7DAB" w:rsidRDefault="006C7DAB"/>
    <w:sectPr w:rsidR="006C7D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6449" w:rsidRDefault="00426449" w:rsidP="00A6558D">
      <w:pPr>
        <w:spacing w:after="0" w:line="240" w:lineRule="auto"/>
      </w:pPr>
      <w:r>
        <w:separator/>
      </w:r>
    </w:p>
  </w:endnote>
  <w:endnote w:type="continuationSeparator" w:id="0">
    <w:p w:rsidR="00426449" w:rsidRDefault="00426449" w:rsidP="00A65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6449" w:rsidRDefault="00426449" w:rsidP="00A6558D">
      <w:pPr>
        <w:spacing w:after="0" w:line="240" w:lineRule="auto"/>
      </w:pPr>
      <w:r>
        <w:separator/>
      </w:r>
    </w:p>
  </w:footnote>
  <w:footnote w:type="continuationSeparator" w:id="0">
    <w:p w:rsidR="00426449" w:rsidRDefault="00426449" w:rsidP="00A65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AB"/>
    <w:rsid w:val="001011AB"/>
    <w:rsid w:val="001718EC"/>
    <w:rsid w:val="002F55DC"/>
    <w:rsid w:val="00426449"/>
    <w:rsid w:val="005756D0"/>
    <w:rsid w:val="006C7DAB"/>
    <w:rsid w:val="00A6558D"/>
    <w:rsid w:val="00DA1EFF"/>
    <w:rsid w:val="00ED0FDB"/>
    <w:rsid w:val="00F3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C17E51-043F-4C35-9A6C-DD67EC18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5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A6558D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A655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A6558D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2</cp:revision>
  <dcterms:created xsi:type="dcterms:W3CDTF">2019-10-01T15:58:00Z</dcterms:created>
  <dcterms:modified xsi:type="dcterms:W3CDTF">2019-10-01T15:58:00Z</dcterms:modified>
</cp:coreProperties>
</file>